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17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856"/>
        <w:gridCol w:w="1736"/>
        <w:gridCol w:w="1156"/>
        <w:gridCol w:w="1156"/>
        <w:gridCol w:w="1212"/>
        <w:gridCol w:w="1323"/>
        <w:gridCol w:w="1156"/>
      </w:tblGrid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ssana et al 200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VFR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VFR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OS 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OS 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 – 3 µ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 - 3 µ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 - 3 µm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2 - 3 µm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 - 0.8 µ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 - 3 µm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veolat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V-I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V-II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nophyceae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liophora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amenopiles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ST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ysophyceae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lagophyceae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adiolaria 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asinophycea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yptophyt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ptophyt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cobiliphytes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17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1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1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4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4:21:00Z</dcterms:created>
  <dc:creator>Fabrice</dc:creator>
  <dc:description/>
  <cp:keywords/>
  <dc:language>en-US</dc:language>
  <cp:lastModifiedBy>NOT</cp:lastModifiedBy>
  <dcterms:modified xsi:type="dcterms:W3CDTF">2009-09-02T06:00:00Z</dcterms:modified>
  <cp:revision>2</cp:revision>
  <dc:subject/>
  <dc:title>Table S1 : Number of sequences for each taxonomic group found in the analyzed dataset</dc:title>
</cp:coreProperties>
</file>